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9322C6" w14:textId="59778354" w:rsidR="002F1F4B" w:rsidRPr="005F5489" w:rsidRDefault="002F1F4B" w:rsidP="002F1F4B">
      <w:pPr>
        <w:spacing w:line="216" w:lineRule="atLeas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5F5489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Table </w:t>
      </w:r>
      <w:r w:rsidR="0068018E">
        <w:rPr>
          <w:rFonts w:ascii="Arial" w:eastAsia="Times New Roman" w:hAnsi="Arial" w:cs="Arial"/>
          <w:b/>
          <w:bCs/>
          <w:color w:val="000000"/>
          <w:sz w:val="20"/>
          <w:szCs w:val="20"/>
        </w:rPr>
        <w:t>S</w:t>
      </w:r>
      <w:bookmarkStart w:id="0" w:name="_GoBack"/>
      <w:bookmarkEnd w:id="0"/>
      <w:r w:rsidRPr="005F5489">
        <w:rPr>
          <w:rFonts w:ascii="Arial" w:eastAsia="Times New Roman" w:hAnsi="Arial" w:cs="Arial"/>
          <w:b/>
          <w:bCs/>
          <w:color w:val="000000"/>
          <w:sz w:val="20"/>
          <w:szCs w:val="20"/>
        </w:rPr>
        <w:t>1. Variables used for DII-development.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9"/>
        <w:gridCol w:w="4459"/>
      </w:tblGrid>
      <w:tr w:rsidR="002F1F4B" w:rsidRPr="005F5489" w14:paraId="23D5205C" w14:textId="77777777" w:rsidTr="00585B4B">
        <w:trPr>
          <w:jc w:val="center"/>
        </w:trPr>
        <w:tc>
          <w:tcPr>
            <w:tcW w:w="445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EA9F3C7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frastructure-Access</w:t>
            </w:r>
          </w:p>
        </w:tc>
        <w:tc>
          <w:tcPr>
            <w:tcW w:w="4459" w:type="dxa"/>
            <w:tcBorders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8F9D7B5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ciodemographic</w:t>
            </w:r>
          </w:p>
        </w:tc>
      </w:tr>
      <w:tr w:rsidR="002F1F4B" w:rsidRPr="005F5489" w14:paraId="4C375BB9" w14:textId="77777777" w:rsidTr="00585B4B">
        <w:trPr>
          <w:jc w:val="center"/>
        </w:trPr>
        <w:tc>
          <w:tcPr>
            <w:tcW w:w="445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2472896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>Households without a desktop or laptop</w:t>
            </w:r>
          </w:p>
          <w:p w14:paraId="3EECE10D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[Device Access]</w:t>
            </w:r>
          </w:p>
        </w:tc>
        <w:tc>
          <w:tcPr>
            <w:tcW w:w="44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0829268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>25+ years-aged people without a high-school diploma</w:t>
            </w:r>
          </w:p>
        </w:tc>
      </w:tr>
      <w:tr w:rsidR="002F1F4B" w:rsidRPr="005F5489" w14:paraId="423DFD48" w14:textId="77777777" w:rsidTr="00585B4B">
        <w:trPr>
          <w:jc w:val="center"/>
        </w:trPr>
        <w:tc>
          <w:tcPr>
            <w:tcW w:w="445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2C6AE0A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>Without access to non-mobile broadband</w:t>
            </w:r>
          </w:p>
          <w:p w14:paraId="1B0F6357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[Internet Availability]</w:t>
            </w:r>
          </w:p>
        </w:tc>
        <w:tc>
          <w:tcPr>
            <w:tcW w:w="44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862D2CE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>25+ years-aged people without an associate’s degree or higher</w:t>
            </w:r>
          </w:p>
        </w:tc>
      </w:tr>
      <w:tr w:rsidR="002F1F4B" w:rsidRPr="005F5489" w14:paraId="2EEB865F" w14:textId="77777777" w:rsidTr="00585B4B">
        <w:trPr>
          <w:jc w:val="center"/>
        </w:trPr>
        <w:tc>
          <w:tcPr>
            <w:tcW w:w="445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F2A81D4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>Without access to Broadband – DSL</w:t>
            </w:r>
          </w:p>
          <w:p w14:paraId="7CC39793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[Internet Availability]</w:t>
            </w:r>
          </w:p>
        </w:tc>
        <w:tc>
          <w:tcPr>
            <w:tcW w:w="44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69AE260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>25+ years-aged people without a bachelor’s degree or higher</w:t>
            </w:r>
          </w:p>
        </w:tc>
      </w:tr>
      <w:tr w:rsidR="002F1F4B" w:rsidRPr="005F5489" w14:paraId="739D19FB" w14:textId="77777777" w:rsidTr="00585B4B">
        <w:trPr>
          <w:jc w:val="center"/>
        </w:trPr>
        <w:tc>
          <w:tcPr>
            <w:tcW w:w="445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C8EA9FA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>Without access to Broadband – Cable</w:t>
            </w:r>
          </w:p>
          <w:p w14:paraId="281BAFE4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[Internet Availability]</w:t>
            </w:r>
          </w:p>
        </w:tc>
        <w:tc>
          <w:tcPr>
            <w:tcW w:w="44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9379006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>Below poverty level within the last 12 months</w:t>
            </w:r>
          </w:p>
        </w:tc>
      </w:tr>
      <w:tr w:rsidR="002F1F4B" w:rsidRPr="005F5489" w14:paraId="0FF9939F" w14:textId="77777777" w:rsidTr="00585B4B">
        <w:trPr>
          <w:jc w:val="center"/>
        </w:trPr>
        <w:tc>
          <w:tcPr>
            <w:tcW w:w="445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CFAB049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>Without access to Broadband – Fiber</w:t>
            </w:r>
          </w:p>
          <w:p w14:paraId="6849D555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[Internet Availability]</w:t>
            </w:r>
          </w:p>
        </w:tc>
        <w:tc>
          <w:tcPr>
            <w:tcW w:w="44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389FE9C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>Below 150% of the poverty level within the last 12 months</w:t>
            </w:r>
          </w:p>
        </w:tc>
      </w:tr>
      <w:tr w:rsidR="002F1F4B" w:rsidRPr="005F5489" w14:paraId="41D175BE" w14:textId="77777777" w:rsidTr="00585B4B">
        <w:trPr>
          <w:jc w:val="center"/>
        </w:trPr>
        <w:tc>
          <w:tcPr>
            <w:tcW w:w="445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4A0F248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 xml:space="preserve">Without access to Broadband - Terrestrial Fixed </w:t>
            </w:r>
            <w:proofErr w:type="spellStart"/>
            <w:r w:rsidRPr="005F5489">
              <w:rPr>
                <w:rFonts w:ascii="Arial" w:eastAsia="Times New Roman" w:hAnsi="Arial" w:cs="Arial"/>
                <w:sz w:val="20"/>
                <w:szCs w:val="20"/>
              </w:rPr>
              <w:t>WiFi</w:t>
            </w:r>
            <w:proofErr w:type="spellEnd"/>
          </w:p>
          <w:p w14:paraId="5D7BA4D9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[Internet Availability]</w:t>
            </w:r>
          </w:p>
        </w:tc>
        <w:tc>
          <w:tcPr>
            <w:tcW w:w="44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B6FF9DD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>Disability status pertaining to cognitive, ambulatory, or self-care difficulties</w:t>
            </w:r>
          </w:p>
        </w:tc>
      </w:tr>
      <w:tr w:rsidR="002F1F4B" w:rsidRPr="005F5489" w14:paraId="4D770542" w14:textId="77777777" w:rsidTr="00585B4B">
        <w:trPr>
          <w:jc w:val="center"/>
        </w:trPr>
        <w:tc>
          <w:tcPr>
            <w:tcW w:w="445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B9EC76D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>Without mobile or non-mobile internet subscription of any type</w:t>
            </w:r>
          </w:p>
          <w:p w14:paraId="35556C6D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[Internet Availability]</w:t>
            </w:r>
          </w:p>
        </w:tc>
        <w:tc>
          <w:tcPr>
            <w:tcW w:w="4459" w:type="dxa"/>
            <w:tcBorders>
              <w:top w:val="single" w:sz="6" w:space="0" w:color="auto"/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92D648C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F1F4B" w:rsidRPr="005F5489" w14:paraId="48AEA04D" w14:textId="77777777" w:rsidTr="00585B4B">
        <w:trPr>
          <w:jc w:val="center"/>
        </w:trPr>
        <w:tc>
          <w:tcPr>
            <w:tcW w:w="445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A1189DE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>Without an internet subscription of cable, fiber, or DSL</w:t>
            </w:r>
          </w:p>
          <w:p w14:paraId="3DE30222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[Internet Availability]</w:t>
            </w:r>
          </w:p>
        </w:tc>
        <w:tc>
          <w:tcPr>
            <w:tcW w:w="4459" w:type="dxa"/>
            <w:tcBorders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8D5AF30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F1F4B" w:rsidRPr="005F5489" w14:paraId="7FE8CEB2" w14:textId="77777777" w:rsidTr="00585B4B">
        <w:trPr>
          <w:jc w:val="center"/>
        </w:trPr>
        <w:tc>
          <w:tcPr>
            <w:tcW w:w="445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E4877F8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>Without a broadband subscription in households $20,000 or less</w:t>
            </w:r>
          </w:p>
          <w:p w14:paraId="6D2F68AA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[Income-Access]</w:t>
            </w:r>
          </w:p>
        </w:tc>
        <w:tc>
          <w:tcPr>
            <w:tcW w:w="4459" w:type="dxa"/>
            <w:tcBorders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ECF4076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F1F4B" w:rsidRPr="005F5489" w14:paraId="31844AFD" w14:textId="77777777" w:rsidTr="00585B4B">
        <w:trPr>
          <w:jc w:val="center"/>
        </w:trPr>
        <w:tc>
          <w:tcPr>
            <w:tcW w:w="445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14E8F15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>Without a broadband subscription in households making $20,000 - $74,999</w:t>
            </w:r>
          </w:p>
          <w:p w14:paraId="5DD3DB3D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[Income-Access]</w:t>
            </w:r>
          </w:p>
        </w:tc>
        <w:tc>
          <w:tcPr>
            <w:tcW w:w="4459" w:type="dxa"/>
            <w:tcBorders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38E9F5C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F1F4B" w:rsidRPr="005F5489" w14:paraId="17BE8616" w14:textId="77777777" w:rsidTr="00585B4B">
        <w:trPr>
          <w:jc w:val="center"/>
        </w:trPr>
        <w:tc>
          <w:tcPr>
            <w:tcW w:w="4459" w:type="dxa"/>
            <w:tcBorders>
              <w:top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B3D9916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>Without a broadband subscription in households making $75,000 or more</w:t>
            </w:r>
          </w:p>
          <w:p w14:paraId="4526BE47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[Income-Access]</w:t>
            </w:r>
          </w:p>
        </w:tc>
        <w:tc>
          <w:tcPr>
            <w:tcW w:w="4459" w:type="dxa"/>
            <w:tcBorders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A5E8919" w14:textId="77777777" w:rsidR="002F1F4B" w:rsidRPr="005F5489" w:rsidRDefault="002F1F4B" w:rsidP="00585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48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2E2B2817" w14:textId="77777777" w:rsidR="001F721D" w:rsidRDefault="001F721D"/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F4B"/>
    <w:rsid w:val="001F721D"/>
    <w:rsid w:val="0024043A"/>
    <w:rsid w:val="002F1F4B"/>
    <w:rsid w:val="00457AA6"/>
    <w:rsid w:val="0047069C"/>
    <w:rsid w:val="0068018E"/>
    <w:rsid w:val="007E7522"/>
    <w:rsid w:val="00A83538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FFB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F4B"/>
    <w:pPr>
      <w:spacing w:line="259" w:lineRule="auto"/>
    </w:pPr>
    <w:rPr>
      <w:rFonts w:eastAsiaTheme="minorHAnsi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F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F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F4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F4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F4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F4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F4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F4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F4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F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F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F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F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F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F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F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F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F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F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1F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F4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1F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F4B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1F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F4B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1F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F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F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F4B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F4B"/>
    <w:pPr>
      <w:spacing w:line="259" w:lineRule="auto"/>
    </w:pPr>
    <w:rPr>
      <w:rFonts w:eastAsiaTheme="minorHAnsi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F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F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F4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F4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F4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F4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F4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F4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F4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F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F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F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F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F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F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F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F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F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F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1F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F4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1F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F4B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1F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F4B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1F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F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F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F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Karthik</cp:lastModifiedBy>
  <cp:revision>2</cp:revision>
  <dcterms:created xsi:type="dcterms:W3CDTF">2025-05-27T14:33:00Z</dcterms:created>
  <dcterms:modified xsi:type="dcterms:W3CDTF">2025-06-12T05:07:00Z</dcterms:modified>
</cp:coreProperties>
</file>